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92"/>
        <w:gridCol w:w="1486"/>
      </w:tblGrid>
      <w:tr w:rsidR="00E43E9A" w:rsidRPr="00E43E9A" w:rsidTr="00AF436E">
        <w:trPr>
          <w:trHeight w:val="315"/>
        </w:trPr>
        <w:tc>
          <w:tcPr>
            <w:tcW w:w="4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E9A" w:rsidRPr="00E43E9A" w:rsidRDefault="00E43E9A" w:rsidP="002E3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43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Total genome length (</w:t>
            </w:r>
            <w:r w:rsidR="007E6B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hromosomes o</w:t>
            </w:r>
            <w:r w:rsidRPr="00E43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ly) (bp</w:t>
            </w:r>
            <w:r w:rsidR="00C812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</w:t>
            </w:r>
            <w:r w:rsidRPr="00E43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E9A" w:rsidRPr="00E43E9A" w:rsidRDefault="00E43E9A" w:rsidP="002E3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43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60922743</w:t>
            </w:r>
          </w:p>
        </w:tc>
      </w:tr>
      <w:tr w:rsidR="00E43E9A" w:rsidRPr="00E43E9A" w:rsidTr="00AF436E">
        <w:trPr>
          <w:trHeight w:val="315"/>
        </w:trPr>
        <w:tc>
          <w:tcPr>
            <w:tcW w:w="4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E9A" w:rsidRPr="00E43E9A" w:rsidRDefault="00E43E9A" w:rsidP="002E3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43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Total </w:t>
            </w:r>
            <w:proofErr w:type="spellStart"/>
            <w:r w:rsidRPr="00E43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GIs</w:t>
            </w:r>
            <w:proofErr w:type="spellEnd"/>
            <w:r w:rsidRPr="00E43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43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ength</w:t>
            </w:r>
            <w:proofErr w:type="spellEnd"/>
            <w:r w:rsidRPr="00E43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bp</w:t>
            </w:r>
            <w:r w:rsidR="00C812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</w:t>
            </w:r>
            <w:r w:rsidRPr="00E43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E9A" w:rsidRPr="00E43E9A" w:rsidRDefault="00E43E9A" w:rsidP="002E3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43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746347</w:t>
            </w:r>
          </w:p>
        </w:tc>
      </w:tr>
      <w:tr w:rsidR="00E43E9A" w:rsidRPr="00E43E9A" w:rsidTr="00AF436E">
        <w:trPr>
          <w:trHeight w:val="315"/>
        </w:trPr>
        <w:tc>
          <w:tcPr>
            <w:tcW w:w="4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E9A" w:rsidRPr="00E43E9A" w:rsidRDefault="00E43E9A" w:rsidP="002E3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43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Total BTSAT4 </w:t>
            </w:r>
            <w:proofErr w:type="spellStart"/>
            <w:r w:rsidRPr="00E43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ength</w:t>
            </w:r>
            <w:proofErr w:type="spellEnd"/>
            <w:r w:rsidRPr="00E43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bp</w:t>
            </w:r>
            <w:r w:rsidR="00C812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</w:t>
            </w:r>
            <w:r w:rsidRPr="00E43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E9A" w:rsidRPr="00E43E9A" w:rsidRDefault="00E43E9A" w:rsidP="002E3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43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321179</w:t>
            </w:r>
          </w:p>
        </w:tc>
        <w:bookmarkStart w:id="0" w:name="_GoBack"/>
        <w:bookmarkEnd w:id="0"/>
      </w:tr>
      <w:tr w:rsidR="00E43E9A" w:rsidRPr="00E43E9A" w:rsidTr="00AF436E">
        <w:trPr>
          <w:trHeight w:val="330"/>
        </w:trPr>
        <w:tc>
          <w:tcPr>
            <w:tcW w:w="424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E9A" w:rsidRPr="00E43E9A" w:rsidRDefault="00E43E9A" w:rsidP="002E3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43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BTSAT4 bps intersecting with CGIs (bp</w:t>
            </w:r>
            <w:r w:rsidR="00C812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</w:t>
            </w:r>
            <w:r w:rsidRPr="00E43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E9A" w:rsidRPr="00E43E9A" w:rsidRDefault="00E43E9A" w:rsidP="002E3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43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55969</w:t>
            </w:r>
          </w:p>
        </w:tc>
      </w:tr>
      <w:tr w:rsidR="00E43E9A" w:rsidRPr="00E43E9A" w:rsidTr="00AF436E">
        <w:trPr>
          <w:trHeight w:val="330"/>
        </w:trPr>
        <w:tc>
          <w:tcPr>
            <w:tcW w:w="4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E9A" w:rsidRPr="00E43E9A" w:rsidRDefault="00E43E9A" w:rsidP="002E3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43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Total nr of BTSAT4 repeats in genome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E9A" w:rsidRPr="00E43E9A" w:rsidRDefault="00E43E9A" w:rsidP="002E3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43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35</w:t>
            </w:r>
          </w:p>
        </w:tc>
      </w:tr>
      <w:tr w:rsidR="00E43E9A" w:rsidRPr="00E43E9A" w:rsidTr="00AF436E">
        <w:trPr>
          <w:trHeight w:val="315"/>
        </w:trPr>
        <w:tc>
          <w:tcPr>
            <w:tcW w:w="4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E9A" w:rsidRPr="00E43E9A" w:rsidRDefault="00E43E9A" w:rsidP="002E3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43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r of BTSAT4 repeats intersected with CGIs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E9A" w:rsidRPr="00E43E9A" w:rsidRDefault="00E43E9A" w:rsidP="002E3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43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49</w:t>
            </w:r>
          </w:p>
        </w:tc>
      </w:tr>
      <w:tr w:rsidR="00E43E9A" w:rsidRPr="00E43E9A" w:rsidTr="00AF436E">
        <w:trPr>
          <w:trHeight w:val="315"/>
        </w:trPr>
        <w:tc>
          <w:tcPr>
            <w:tcW w:w="4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E9A" w:rsidRPr="00E43E9A" w:rsidRDefault="00E43E9A" w:rsidP="002E3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43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Total nr of CGIs in genome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E9A" w:rsidRPr="00E43E9A" w:rsidRDefault="00E43E9A" w:rsidP="002E3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43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431</w:t>
            </w:r>
          </w:p>
        </w:tc>
      </w:tr>
      <w:tr w:rsidR="007E6B3D" w:rsidRPr="00E43E9A" w:rsidTr="00AF436E">
        <w:trPr>
          <w:trHeight w:val="315"/>
        </w:trPr>
        <w:tc>
          <w:tcPr>
            <w:tcW w:w="424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B3D" w:rsidRPr="00E43E9A" w:rsidRDefault="007E6B3D" w:rsidP="002E3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43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r of CGIs intersecting with BTSAT4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B3D" w:rsidRPr="00E43E9A" w:rsidRDefault="007E6B3D" w:rsidP="002E3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43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67</w:t>
            </w:r>
          </w:p>
        </w:tc>
      </w:tr>
      <w:tr w:rsidR="007E6B3D" w:rsidRPr="00E43E9A" w:rsidTr="00AF436E">
        <w:trPr>
          <w:trHeight w:val="330"/>
        </w:trPr>
        <w:tc>
          <w:tcPr>
            <w:tcW w:w="4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B3D" w:rsidRPr="00E43E9A" w:rsidRDefault="007E6B3D" w:rsidP="002E3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AF4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CGIs </w:t>
            </w:r>
            <w:r w:rsidR="00C81219" w:rsidRPr="00AF4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bps </w:t>
            </w:r>
            <w:r w:rsidRPr="00AF4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% of total genome</w:t>
            </w:r>
            <w:r w:rsidR="00C81219" w:rsidRPr="00AF4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B3D" w:rsidRPr="00E43E9A" w:rsidRDefault="007E6B3D" w:rsidP="002E3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43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7E6B3D" w:rsidRPr="00E43E9A" w:rsidTr="00AF436E">
        <w:trPr>
          <w:trHeight w:val="330"/>
        </w:trPr>
        <w:tc>
          <w:tcPr>
            <w:tcW w:w="4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B3D" w:rsidRPr="00AF436E" w:rsidRDefault="007E6B3D" w:rsidP="002E3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AF4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BTSAT4 </w:t>
            </w:r>
            <w:r w:rsidR="00C81219" w:rsidRPr="00AF4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bps </w:t>
            </w:r>
            <w:r w:rsidRPr="00AF43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% of total genome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B3D" w:rsidRPr="00E43E9A" w:rsidRDefault="007E6B3D" w:rsidP="002E3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</w:t>
            </w:r>
            <w:r w:rsidRPr="00E43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7E6B3D" w:rsidRPr="00E43E9A" w:rsidTr="00AF436E">
        <w:trPr>
          <w:trHeight w:val="315"/>
        </w:trPr>
        <w:tc>
          <w:tcPr>
            <w:tcW w:w="4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B3D" w:rsidRPr="00AF436E" w:rsidRDefault="007E6B3D" w:rsidP="002E3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43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% of CGIs intersecting with BTSAT4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B3D" w:rsidRPr="00E43E9A" w:rsidRDefault="007E6B3D" w:rsidP="002E3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</w:t>
            </w:r>
            <w:r w:rsidRPr="00E43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2</w:t>
            </w:r>
          </w:p>
        </w:tc>
      </w:tr>
      <w:tr w:rsidR="007E6B3D" w:rsidRPr="00E43E9A" w:rsidTr="00AF436E">
        <w:trPr>
          <w:trHeight w:val="315"/>
        </w:trPr>
        <w:tc>
          <w:tcPr>
            <w:tcW w:w="4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B3D" w:rsidRPr="00E43E9A" w:rsidRDefault="007E6B3D" w:rsidP="002E3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43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% of BTSAT4 bps intersecting with CGIs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B3D" w:rsidRPr="00E43E9A" w:rsidRDefault="007E6B3D" w:rsidP="002E3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0.</w:t>
            </w:r>
            <w:r w:rsidRPr="00E43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9</w:t>
            </w:r>
          </w:p>
        </w:tc>
      </w:tr>
      <w:tr w:rsidR="007E6B3D" w:rsidRPr="00E43E9A" w:rsidTr="00AF436E">
        <w:trPr>
          <w:trHeight w:val="315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B3D" w:rsidRPr="00E43E9A" w:rsidRDefault="007E6B3D" w:rsidP="002E3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43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% of BTSAT4 repeats intersecting with CGIs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B3D" w:rsidRPr="00E43E9A" w:rsidRDefault="007E6B3D" w:rsidP="002E3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43E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0</w:t>
            </w:r>
          </w:p>
        </w:tc>
      </w:tr>
      <w:tr w:rsidR="007E6B3D" w:rsidRPr="00E43E9A" w:rsidTr="00AF436E">
        <w:trPr>
          <w:trHeight w:val="315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6B3D" w:rsidRPr="00E43E9A" w:rsidRDefault="007E6B3D" w:rsidP="002E3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6B3D" w:rsidRPr="00E43E9A" w:rsidRDefault="007E6B3D" w:rsidP="002E3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</w:tbl>
    <w:p w:rsidR="00E43E9A" w:rsidRPr="002E3779" w:rsidRDefault="00E43E9A" w:rsidP="002E377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45016" w:rsidRDefault="002E3779" w:rsidP="002E3779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 w:bidi="hi-IN"/>
        </w:rPr>
      </w:pPr>
      <w:r w:rsidRPr="002E3779">
        <w:rPr>
          <w:rFonts w:ascii="Times New Roman" w:hAnsi="Times New Roman" w:cs="Times New Roman"/>
          <w:b/>
          <w:sz w:val="24"/>
          <w:szCs w:val="24"/>
          <w:lang w:val="en-US" w:bidi="hi-IN"/>
        </w:rPr>
        <w:t xml:space="preserve">Additional file 13. </w:t>
      </w:r>
      <w:r w:rsidRPr="002E3779">
        <w:rPr>
          <w:rFonts w:ascii="Times New Roman" w:hAnsi="Times New Roman" w:cs="Times New Roman"/>
          <w:sz w:val="24"/>
          <w:szCs w:val="24"/>
          <w:lang w:val="en-US" w:bidi="hi-IN"/>
        </w:rPr>
        <w:t xml:space="preserve">Statistics for </w:t>
      </w:r>
      <w:r w:rsidR="00A45016">
        <w:rPr>
          <w:rFonts w:ascii="Times New Roman" w:hAnsi="Times New Roman" w:cs="Times New Roman"/>
          <w:sz w:val="24"/>
          <w:szCs w:val="24"/>
          <w:lang w:val="en-US" w:bidi="hi-IN"/>
        </w:rPr>
        <w:t xml:space="preserve">the distribution of </w:t>
      </w:r>
      <w:proofErr w:type="spellStart"/>
      <w:r w:rsidR="00A45016" w:rsidRPr="002E3779">
        <w:rPr>
          <w:rFonts w:ascii="Times New Roman" w:hAnsi="Times New Roman" w:cs="Times New Roman"/>
          <w:sz w:val="24"/>
          <w:szCs w:val="24"/>
          <w:lang w:val="en-US" w:bidi="hi-IN"/>
        </w:rPr>
        <w:t>CpG</w:t>
      </w:r>
      <w:proofErr w:type="spellEnd"/>
      <w:r w:rsidR="00A45016" w:rsidRPr="002E3779">
        <w:rPr>
          <w:rFonts w:ascii="Times New Roman" w:hAnsi="Times New Roman" w:cs="Times New Roman"/>
          <w:sz w:val="24"/>
          <w:szCs w:val="24"/>
          <w:lang w:val="en-US" w:bidi="hi-IN"/>
        </w:rPr>
        <w:t xml:space="preserve"> islands (CGIs) and repetitive element BTSAT4 satellite</w:t>
      </w:r>
      <w:r w:rsidR="00A45016">
        <w:rPr>
          <w:rFonts w:ascii="Times New Roman" w:hAnsi="Times New Roman" w:cs="Times New Roman"/>
          <w:sz w:val="24"/>
          <w:szCs w:val="24"/>
          <w:lang w:val="en-US" w:bidi="hi-IN"/>
        </w:rPr>
        <w:t xml:space="preserve"> along the </w:t>
      </w:r>
      <w:proofErr w:type="spellStart"/>
      <w:r w:rsidR="00A45016" w:rsidRPr="002E3779">
        <w:rPr>
          <w:rFonts w:ascii="Times New Roman" w:hAnsi="Times New Roman" w:cs="Times New Roman"/>
          <w:i/>
          <w:sz w:val="24"/>
          <w:szCs w:val="24"/>
          <w:lang w:val="en-US" w:bidi="hi-IN"/>
        </w:rPr>
        <w:t>Bos</w:t>
      </w:r>
      <w:proofErr w:type="spellEnd"/>
      <w:r w:rsidR="00A45016" w:rsidRPr="002E3779">
        <w:rPr>
          <w:rFonts w:ascii="Times New Roman" w:hAnsi="Times New Roman" w:cs="Times New Roman"/>
          <w:i/>
          <w:sz w:val="24"/>
          <w:szCs w:val="24"/>
          <w:lang w:val="en-US" w:bidi="hi-IN"/>
        </w:rPr>
        <w:t xml:space="preserve"> </w:t>
      </w:r>
      <w:proofErr w:type="spellStart"/>
      <w:r w:rsidR="00A45016" w:rsidRPr="002E3779">
        <w:rPr>
          <w:rFonts w:ascii="Times New Roman" w:hAnsi="Times New Roman" w:cs="Times New Roman"/>
          <w:i/>
          <w:sz w:val="24"/>
          <w:szCs w:val="24"/>
          <w:lang w:val="en-US" w:bidi="hi-IN"/>
        </w:rPr>
        <w:t>taurus</w:t>
      </w:r>
      <w:proofErr w:type="spellEnd"/>
      <w:r w:rsidR="00A45016" w:rsidRPr="002E3779">
        <w:rPr>
          <w:rFonts w:ascii="Times New Roman" w:hAnsi="Times New Roman" w:cs="Times New Roman"/>
          <w:sz w:val="24"/>
          <w:szCs w:val="24"/>
          <w:lang w:val="en-US" w:bidi="hi-IN"/>
        </w:rPr>
        <w:t xml:space="preserve"> genome</w:t>
      </w:r>
      <w:r w:rsidR="00ED5ED3">
        <w:rPr>
          <w:rFonts w:ascii="Times New Roman" w:hAnsi="Times New Roman" w:cs="Times New Roman"/>
          <w:sz w:val="24"/>
          <w:szCs w:val="24"/>
          <w:lang w:val="en-US" w:bidi="hi-IN"/>
        </w:rPr>
        <w:t>. The intersections of CGIs and BTSAT4 regions in function of length</w:t>
      </w:r>
      <w:r w:rsidR="00C81219">
        <w:rPr>
          <w:rFonts w:ascii="Times New Roman" w:hAnsi="Times New Roman" w:cs="Times New Roman"/>
          <w:sz w:val="24"/>
          <w:szCs w:val="24"/>
          <w:lang w:val="en-US" w:bidi="hi-IN"/>
        </w:rPr>
        <w:t xml:space="preserve"> </w:t>
      </w:r>
      <w:r w:rsidR="00ED5ED3">
        <w:rPr>
          <w:rFonts w:ascii="Times New Roman" w:hAnsi="Times New Roman" w:cs="Times New Roman"/>
          <w:sz w:val="24"/>
          <w:szCs w:val="24"/>
          <w:lang w:val="en-US" w:bidi="hi-IN"/>
        </w:rPr>
        <w:t>(bp</w:t>
      </w:r>
      <w:r w:rsidR="00C81219">
        <w:rPr>
          <w:rFonts w:ascii="Times New Roman" w:hAnsi="Times New Roman" w:cs="Times New Roman"/>
          <w:sz w:val="24"/>
          <w:szCs w:val="24"/>
          <w:lang w:val="en-US" w:bidi="hi-IN"/>
        </w:rPr>
        <w:t>s</w:t>
      </w:r>
      <w:r w:rsidR="00ED5ED3">
        <w:rPr>
          <w:rFonts w:ascii="Times New Roman" w:hAnsi="Times New Roman" w:cs="Times New Roman"/>
          <w:sz w:val="24"/>
          <w:szCs w:val="24"/>
          <w:lang w:val="en-US" w:bidi="hi-IN"/>
        </w:rPr>
        <w:t>), number (</w:t>
      </w:r>
      <w:proofErr w:type="spellStart"/>
      <w:r w:rsidR="00ED5ED3">
        <w:rPr>
          <w:rFonts w:ascii="Times New Roman" w:hAnsi="Times New Roman" w:cs="Times New Roman"/>
          <w:sz w:val="24"/>
          <w:szCs w:val="24"/>
          <w:lang w:val="en-US" w:bidi="hi-IN"/>
        </w:rPr>
        <w:t>nr</w:t>
      </w:r>
      <w:proofErr w:type="spellEnd"/>
      <w:r w:rsidR="00ED5ED3">
        <w:rPr>
          <w:rFonts w:ascii="Times New Roman" w:hAnsi="Times New Roman" w:cs="Times New Roman"/>
          <w:sz w:val="24"/>
          <w:szCs w:val="24"/>
          <w:lang w:val="en-US" w:bidi="hi-IN"/>
        </w:rPr>
        <w:t xml:space="preserve">) and percentage (%) </w:t>
      </w:r>
      <w:r w:rsidR="007E6B3D">
        <w:rPr>
          <w:rFonts w:ascii="Times New Roman" w:hAnsi="Times New Roman" w:cs="Times New Roman"/>
          <w:sz w:val="24"/>
          <w:szCs w:val="24"/>
          <w:lang w:val="en-US" w:bidi="hi-IN"/>
        </w:rPr>
        <w:t>a</w:t>
      </w:r>
      <w:r w:rsidR="00ED5ED3">
        <w:rPr>
          <w:rFonts w:ascii="Times New Roman" w:hAnsi="Times New Roman" w:cs="Times New Roman"/>
          <w:sz w:val="24"/>
          <w:szCs w:val="24"/>
          <w:lang w:val="en-US" w:bidi="hi-IN"/>
        </w:rPr>
        <w:t>re reported.</w:t>
      </w:r>
    </w:p>
    <w:p w:rsidR="002E3779" w:rsidRPr="002E3779" w:rsidRDefault="002E3779" w:rsidP="002E377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E3779" w:rsidRPr="002E377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E9A"/>
    <w:rsid w:val="002E3779"/>
    <w:rsid w:val="007E6B3D"/>
    <w:rsid w:val="009D3DFA"/>
    <w:rsid w:val="00A45016"/>
    <w:rsid w:val="00AF436E"/>
    <w:rsid w:val="00C81219"/>
    <w:rsid w:val="00E43E9A"/>
    <w:rsid w:val="00ED5ED3"/>
    <w:rsid w:val="00FD5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E6B3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E6B3D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E6B3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E6B3D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465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ba cnr</dc:creator>
  <cp:lastModifiedBy>ibba cnr</cp:lastModifiedBy>
  <cp:revision>2</cp:revision>
  <dcterms:created xsi:type="dcterms:W3CDTF">2019-07-24T06:47:00Z</dcterms:created>
  <dcterms:modified xsi:type="dcterms:W3CDTF">2019-07-24T06:47:00Z</dcterms:modified>
</cp:coreProperties>
</file>